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536"/>
        <w:gridCol w:w="1394"/>
        <w:gridCol w:w="3366"/>
      </w:tblGrid>
      <w:tr w:rsidR="00E41E4D" w14:paraId="71BBEF07" w14:textId="77777777" w:rsidTr="00F24488">
        <w:tc>
          <w:tcPr>
            <w:tcW w:w="8296" w:type="dxa"/>
            <w:gridSpan w:val="3"/>
          </w:tcPr>
          <w:p w14:paraId="5768FCED" w14:textId="2CB92379" w:rsidR="00E41E4D" w:rsidRPr="00F44061" w:rsidRDefault="00E41E4D" w:rsidP="00E41E4D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Supplemental Table 1 Molecular List</w:t>
            </w:r>
          </w:p>
        </w:tc>
      </w:tr>
      <w:tr w:rsidR="00E41E4D" w14:paraId="6B23E482" w14:textId="77777777" w:rsidTr="00526722">
        <w:tc>
          <w:tcPr>
            <w:tcW w:w="3536" w:type="dxa"/>
          </w:tcPr>
          <w:p w14:paraId="51CDE510" w14:textId="3B951237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ecular Name</w:t>
            </w:r>
          </w:p>
        </w:tc>
        <w:tc>
          <w:tcPr>
            <w:tcW w:w="1394" w:type="dxa"/>
          </w:tcPr>
          <w:p w14:paraId="62D98B06" w14:textId="698A74BE" w:rsidR="00E41E4D" w:rsidRPr="00F44061" w:rsidRDefault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3366" w:type="dxa"/>
          </w:tcPr>
          <w:p w14:paraId="4EB75AD1" w14:textId="0DF73577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Structure</w:t>
            </w:r>
          </w:p>
        </w:tc>
      </w:tr>
      <w:tr w:rsidR="00E41E4D" w14:paraId="55E1EF12" w14:textId="77777777" w:rsidTr="00526722">
        <w:tc>
          <w:tcPr>
            <w:tcW w:w="3536" w:type="dxa"/>
          </w:tcPr>
          <w:p w14:paraId="5B022E3C" w14:textId="11F7A7B3" w:rsidR="00E41E4D" w:rsidRPr="00CD4A7B" w:rsidRDefault="00E41E4D" w:rsidP="00CD4A7B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</w:pPr>
            <w:r w:rsidRPr="00F44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[(E)-4-(3,5-dimethoxy-4-oxo-1-cyclohexa-2,5-</w:t>
            </w:r>
            <w:proofErr w:type="gramStart"/>
            <w:r w:rsidRPr="00F44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nylidene)but</w:t>
            </w:r>
            <w:proofErr w:type="gramEnd"/>
            <w:r w:rsidRPr="00F44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-enylidene]-2,6-dimethoxycyclohexa-2,5-dien-1-one</w:t>
            </w:r>
          </w:p>
        </w:tc>
        <w:tc>
          <w:tcPr>
            <w:tcW w:w="1394" w:type="dxa"/>
          </w:tcPr>
          <w:p w14:paraId="7DB499EC" w14:textId="30178B5F" w:rsidR="00E41E4D" w:rsidRPr="00F44061" w:rsidRDefault="00E41E4D" w:rsidP="00E41E4D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40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002694</w:t>
            </w:r>
          </w:p>
        </w:tc>
        <w:tc>
          <w:tcPr>
            <w:tcW w:w="3366" w:type="dxa"/>
          </w:tcPr>
          <w:p w14:paraId="1481E2AE" w14:textId="711054C8" w:rsidR="00E41E4D" w:rsidRDefault="00E41E4D" w:rsidP="00E41E4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AE885F7" wp14:editId="3445B3D2">
                  <wp:extent cx="1146175" cy="1139825"/>
                  <wp:effectExtent l="0" t="0" r="0" b="317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39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722" w14:paraId="05C5153D" w14:textId="77777777" w:rsidTr="00526722">
        <w:tc>
          <w:tcPr>
            <w:tcW w:w="3536" w:type="dxa"/>
          </w:tcPr>
          <w:p w14:paraId="579D78C7" w14:textId="6856DFD9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lignan</w:t>
            </w:r>
          </w:p>
        </w:tc>
        <w:tc>
          <w:tcPr>
            <w:tcW w:w="1394" w:type="dxa"/>
          </w:tcPr>
          <w:p w14:paraId="4F2F5211" w14:textId="67D6790C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2695</w:t>
            </w:r>
          </w:p>
        </w:tc>
        <w:tc>
          <w:tcPr>
            <w:tcW w:w="3366" w:type="dxa"/>
          </w:tcPr>
          <w:p w14:paraId="656C45F8" w14:textId="605E275F" w:rsidR="00E41E4D" w:rsidRDefault="00E41E4D" w:rsidP="00526722">
            <w:pPr>
              <w:ind w:firstLineChars="300" w:firstLine="630"/>
            </w:pPr>
            <w:r>
              <w:rPr>
                <w:noProof/>
              </w:rPr>
              <w:drawing>
                <wp:inline distT="0" distB="0" distL="0" distR="0" wp14:anchorId="171959EE" wp14:editId="11FAD9B9">
                  <wp:extent cx="1177119" cy="1020970"/>
                  <wp:effectExtent l="0" t="0" r="4445" b="8255"/>
                  <wp:docPr id="3" name="MOL002695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MOL002695.png">
                            <a:extLst>
                              <a:ext uri="{FF2B5EF4-FFF2-40B4-BE49-F238E27FC236}">
                                <a16:creationId xmlns:a16="http://schemas.microsoft.com/office/drawing/2014/main" id="{00000000-0008-0000-00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9735" cy="102323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722" w14:paraId="398CCC2B" w14:textId="77777777" w:rsidTr="00526722">
        <w:tc>
          <w:tcPr>
            <w:tcW w:w="3536" w:type="dxa"/>
          </w:tcPr>
          <w:p w14:paraId="74CC65FA" w14:textId="38771D56" w:rsidR="00E41E4D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p</w:t>
            </w:r>
            <w:r w:rsidR="00E41E4D" w:rsidRPr="00F44061">
              <w:rPr>
                <w:rFonts w:ascii="Times New Roman" w:hAnsi="Times New Roman" w:cs="Times New Roman"/>
              </w:rPr>
              <w:t>yrethrin II</w:t>
            </w:r>
          </w:p>
        </w:tc>
        <w:tc>
          <w:tcPr>
            <w:tcW w:w="1394" w:type="dxa"/>
          </w:tcPr>
          <w:p w14:paraId="60711716" w14:textId="446846CF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2710</w:t>
            </w:r>
          </w:p>
        </w:tc>
        <w:tc>
          <w:tcPr>
            <w:tcW w:w="3366" w:type="dxa"/>
          </w:tcPr>
          <w:p w14:paraId="6D8F9D27" w14:textId="4401270F" w:rsidR="00E41E4D" w:rsidRDefault="00E41E4D" w:rsidP="00E41E4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B443E5E" wp14:editId="041986C6">
                  <wp:extent cx="1143000" cy="1139825"/>
                  <wp:effectExtent l="0" t="0" r="0" b="3175"/>
                  <wp:docPr id="4" name="MOL002710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MOL002710.png">
                            <a:extLst>
                              <a:ext uri="{FF2B5EF4-FFF2-40B4-BE49-F238E27FC236}">
                                <a16:creationId xmlns:a16="http://schemas.microsoft.com/office/drawing/2014/main" id="{00000000-0008-0000-00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398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722" w14:paraId="3A9770D5" w14:textId="77777777" w:rsidTr="00526722">
        <w:tc>
          <w:tcPr>
            <w:tcW w:w="3536" w:type="dxa"/>
          </w:tcPr>
          <w:p w14:paraId="69814FC8" w14:textId="6F714338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6-Hydroxykaempferol</w:t>
            </w:r>
          </w:p>
        </w:tc>
        <w:tc>
          <w:tcPr>
            <w:tcW w:w="1394" w:type="dxa"/>
          </w:tcPr>
          <w:p w14:paraId="20DE9469" w14:textId="672CBB3F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2712</w:t>
            </w:r>
          </w:p>
        </w:tc>
        <w:tc>
          <w:tcPr>
            <w:tcW w:w="3366" w:type="dxa"/>
          </w:tcPr>
          <w:p w14:paraId="15F03113" w14:textId="252C8389" w:rsidR="00E41E4D" w:rsidRDefault="00E41E4D" w:rsidP="00E41E4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BEDCF6" wp14:editId="302F9A11">
                  <wp:extent cx="1143000" cy="1143000"/>
                  <wp:effectExtent l="0" t="0" r="0" b="0"/>
                  <wp:docPr id="5" name="MOL002712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MOL002712.png">
                            <a:extLst>
                              <a:ext uri="{FF2B5EF4-FFF2-40B4-BE49-F238E27FC236}">
                                <a16:creationId xmlns:a16="http://schemas.microsoft.com/office/drawing/2014/main" id="{00000000-0008-0000-00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43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722" w14:paraId="6A21A075" w14:textId="77777777" w:rsidTr="00526722">
        <w:tc>
          <w:tcPr>
            <w:tcW w:w="3536" w:type="dxa"/>
          </w:tcPr>
          <w:p w14:paraId="5ED0676E" w14:textId="3A183C20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qt_carthamone</w:t>
            </w:r>
            <w:proofErr w:type="spellEnd"/>
          </w:p>
        </w:tc>
        <w:tc>
          <w:tcPr>
            <w:tcW w:w="1394" w:type="dxa"/>
          </w:tcPr>
          <w:p w14:paraId="7C1CCECF" w14:textId="4EC7621A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2717</w:t>
            </w:r>
          </w:p>
        </w:tc>
        <w:tc>
          <w:tcPr>
            <w:tcW w:w="3366" w:type="dxa"/>
          </w:tcPr>
          <w:p w14:paraId="7836D1F5" w14:textId="471C1802" w:rsidR="00E41E4D" w:rsidRDefault="00E41E4D" w:rsidP="00526722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31F3A40" wp14:editId="09F94EAD">
                  <wp:extent cx="1080000" cy="598337"/>
                  <wp:effectExtent l="0" t="0" r="6350" b="0"/>
                  <wp:docPr id="6" name="MOL002717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MOL002717.png">
                            <a:extLst>
                              <a:ext uri="{FF2B5EF4-FFF2-40B4-BE49-F238E27FC236}">
                                <a16:creationId xmlns:a16="http://schemas.microsoft.com/office/drawing/2014/main" id="{00000000-0008-0000-00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598337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6722" w14:paraId="1FDEF0BA" w14:textId="77777777" w:rsidTr="00526722">
        <w:tc>
          <w:tcPr>
            <w:tcW w:w="3536" w:type="dxa"/>
          </w:tcPr>
          <w:p w14:paraId="27159D78" w14:textId="520B6E6A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quercetagetin</w:t>
            </w:r>
            <w:proofErr w:type="spellEnd"/>
          </w:p>
        </w:tc>
        <w:tc>
          <w:tcPr>
            <w:tcW w:w="1394" w:type="dxa"/>
          </w:tcPr>
          <w:p w14:paraId="0346CCD4" w14:textId="1B97B2B9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2721</w:t>
            </w:r>
          </w:p>
        </w:tc>
        <w:tc>
          <w:tcPr>
            <w:tcW w:w="3366" w:type="dxa"/>
          </w:tcPr>
          <w:p w14:paraId="4E2C9863" w14:textId="30325ACF" w:rsidR="00E41E4D" w:rsidRDefault="00E41E4D" w:rsidP="00E41E4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6D2740B" wp14:editId="22BA905B">
                  <wp:extent cx="1143000" cy="1139825"/>
                  <wp:effectExtent l="0" t="0" r="0" b="3175"/>
                  <wp:docPr id="7" name="MOL002721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MOL002721.png">
                            <a:extLst>
                              <a:ext uri="{FF2B5EF4-FFF2-40B4-BE49-F238E27FC236}">
                                <a16:creationId xmlns:a16="http://schemas.microsoft.com/office/drawing/2014/main" id="{00000000-0008-0000-00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398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1E4D" w14:paraId="58A81878" w14:textId="77777777" w:rsidTr="00526722">
        <w:tc>
          <w:tcPr>
            <w:tcW w:w="3536" w:type="dxa"/>
          </w:tcPr>
          <w:p w14:paraId="243CEE49" w14:textId="25B0315C" w:rsidR="00E41E4D" w:rsidRPr="00F44061" w:rsidRDefault="00E41E4D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1394" w:type="dxa"/>
          </w:tcPr>
          <w:p w14:paraId="508E2562" w14:textId="73625B34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422</w:t>
            </w:r>
          </w:p>
        </w:tc>
        <w:tc>
          <w:tcPr>
            <w:tcW w:w="3366" w:type="dxa"/>
          </w:tcPr>
          <w:p w14:paraId="783D09A6" w14:textId="40E307F4" w:rsidR="00E41E4D" w:rsidRDefault="00E41E4D" w:rsidP="00E41E4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0B4FA93" wp14:editId="19FDB890">
                  <wp:extent cx="1143000" cy="1139825"/>
                  <wp:effectExtent l="0" t="0" r="0" b="3175"/>
                  <wp:docPr id="9" name="MOL000422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OL000422.png">
                            <a:extLst>
                              <a:ext uri="{FF2B5EF4-FFF2-40B4-BE49-F238E27FC236}">
                                <a16:creationId xmlns:a16="http://schemas.microsoft.com/office/drawing/2014/main" id="{00000000-0008-0000-0000-00000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398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1E4D" w14:paraId="49ED5C24" w14:textId="77777777" w:rsidTr="00526722">
        <w:tc>
          <w:tcPr>
            <w:tcW w:w="3536" w:type="dxa"/>
          </w:tcPr>
          <w:p w14:paraId="3152994E" w14:textId="558D60FE" w:rsidR="00E41E4D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lastRenderedPageBreak/>
              <w:t>s</w:t>
            </w:r>
            <w:r w:rsidR="00E41E4D" w:rsidRPr="00F44061">
              <w:rPr>
                <w:rFonts w:ascii="Times New Roman" w:hAnsi="Times New Roman" w:cs="Times New Roman"/>
              </w:rPr>
              <w:t>tigmasterol</w:t>
            </w:r>
          </w:p>
        </w:tc>
        <w:tc>
          <w:tcPr>
            <w:tcW w:w="1394" w:type="dxa"/>
          </w:tcPr>
          <w:p w14:paraId="48D01C7A" w14:textId="20B2ED48" w:rsidR="00E41E4D" w:rsidRPr="00F44061" w:rsidRDefault="00E41E4D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449</w:t>
            </w:r>
          </w:p>
        </w:tc>
        <w:tc>
          <w:tcPr>
            <w:tcW w:w="3366" w:type="dxa"/>
          </w:tcPr>
          <w:p w14:paraId="72E157AC" w14:textId="70263707" w:rsidR="00E41E4D" w:rsidRDefault="006E18ED" w:rsidP="00803F2A">
            <w:pPr>
              <w:tabs>
                <w:tab w:val="center" w:pos="1890"/>
              </w:tabs>
              <w:ind w:firstLineChars="300" w:firstLine="630"/>
              <w:jc w:val="left"/>
            </w:pPr>
            <w:r>
              <w:rPr>
                <w:noProof/>
              </w:rPr>
              <w:drawing>
                <wp:inline distT="0" distB="0" distL="0" distR="0" wp14:anchorId="7008B0FD" wp14:editId="6B8555AA">
                  <wp:extent cx="1177119" cy="1079500"/>
                  <wp:effectExtent l="0" t="0" r="4445" b="6350"/>
                  <wp:docPr id="8" name="MOL000449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MOL000449.png">
                            <a:extLst>
                              <a:ext uri="{FF2B5EF4-FFF2-40B4-BE49-F238E27FC236}">
                                <a16:creationId xmlns:a16="http://schemas.microsoft.com/office/drawing/2014/main" id="{00000000-0008-0000-0000-000008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0405" cy="1082514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1E4D" w14:paraId="57E3C9CB" w14:textId="77777777" w:rsidTr="00526722">
        <w:tc>
          <w:tcPr>
            <w:tcW w:w="3536" w:type="dxa"/>
          </w:tcPr>
          <w:p w14:paraId="15F63D5C" w14:textId="5C75F983" w:rsidR="00E41E4D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1394" w:type="dxa"/>
          </w:tcPr>
          <w:p w14:paraId="229CB410" w14:textId="0D6A2DB4" w:rsidR="00E41E4D" w:rsidRPr="00F44061" w:rsidRDefault="00D22918" w:rsidP="00E41E4D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098</w:t>
            </w:r>
          </w:p>
        </w:tc>
        <w:tc>
          <w:tcPr>
            <w:tcW w:w="3366" w:type="dxa"/>
          </w:tcPr>
          <w:p w14:paraId="70B481C8" w14:textId="1536F7CC" w:rsidR="00E41E4D" w:rsidRDefault="006E18ED" w:rsidP="006E18ED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CD04EE" wp14:editId="6C4304A9">
                  <wp:extent cx="1143000" cy="1143000"/>
                  <wp:effectExtent l="0" t="0" r="0" b="0"/>
                  <wp:docPr id="10" name="MOL000098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MOL000098.png">
                            <a:extLst>
                              <a:ext uri="{FF2B5EF4-FFF2-40B4-BE49-F238E27FC236}">
                                <a16:creationId xmlns:a16="http://schemas.microsoft.com/office/drawing/2014/main" id="{00000000-0008-0000-0000-00000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43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71E36098" w14:textId="77777777" w:rsidTr="00526722">
        <w:tc>
          <w:tcPr>
            <w:tcW w:w="3536" w:type="dxa"/>
          </w:tcPr>
          <w:p w14:paraId="384737C7" w14:textId="63D10B54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isorhamnetin</w:t>
            </w:r>
          </w:p>
        </w:tc>
        <w:tc>
          <w:tcPr>
            <w:tcW w:w="1394" w:type="dxa"/>
          </w:tcPr>
          <w:p w14:paraId="1F339EE4" w14:textId="05D7B7BC" w:rsidR="00D22918" w:rsidRPr="00F44061" w:rsidRDefault="00D22918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354</w:t>
            </w:r>
          </w:p>
        </w:tc>
        <w:tc>
          <w:tcPr>
            <w:tcW w:w="3366" w:type="dxa"/>
          </w:tcPr>
          <w:p w14:paraId="1A636340" w14:textId="4008C1A4" w:rsidR="00D22918" w:rsidRDefault="00D22918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AF97D3B" wp14:editId="4046134E">
                  <wp:extent cx="1143000" cy="1143000"/>
                  <wp:effectExtent l="0" t="0" r="0" b="0"/>
                  <wp:docPr id="11" name="MOL000354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MOL000354.png">
                            <a:extLst>
                              <a:ext uri="{FF2B5EF4-FFF2-40B4-BE49-F238E27FC236}">
                                <a16:creationId xmlns:a16="http://schemas.microsoft.com/office/drawing/2014/main" id="{00000000-0008-0000-0000-00000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43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7A757AA0" w14:textId="77777777" w:rsidTr="00526722">
        <w:tc>
          <w:tcPr>
            <w:tcW w:w="3536" w:type="dxa"/>
          </w:tcPr>
          <w:p w14:paraId="55CF8793" w14:textId="65AC7426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Hyndarin</w:t>
            </w:r>
            <w:proofErr w:type="spellEnd"/>
          </w:p>
        </w:tc>
        <w:tc>
          <w:tcPr>
            <w:tcW w:w="1394" w:type="dxa"/>
          </w:tcPr>
          <w:p w14:paraId="1590E606" w14:textId="1F03F3C9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4071</w:t>
            </w:r>
          </w:p>
        </w:tc>
        <w:tc>
          <w:tcPr>
            <w:tcW w:w="3366" w:type="dxa"/>
          </w:tcPr>
          <w:p w14:paraId="72D542ED" w14:textId="532953E2" w:rsidR="00D22918" w:rsidRDefault="00D22918" w:rsidP="00D22918">
            <w:pPr>
              <w:tabs>
                <w:tab w:val="left" w:pos="602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5D01B38C" wp14:editId="2551EE22">
                  <wp:extent cx="1143000" cy="1139825"/>
                  <wp:effectExtent l="0" t="0" r="0" b="3175"/>
                  <wp:docPr id="12" name="MOL004071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C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MOL004071.png">
                            <a:extLst>
                              <a:ext uri="{FF2B5EF4-FFF2-40B4-BE49-F238E27FC236}">
                                <a16:creationId xmlns:a16="http://schemas.microsoft.com/office/drawing/2014/main" id="{00000000-0008-0000-0000-00000C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39825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7F686C0C" w14:textId="77777777" w:rsidTr="00526722">
        <w:tc>
          <w:tcPr>
            <w:tcW w:w="3536" w:type="dxa"/>
          </w:tcPr>
          <w:p w14:paraId="4FB1520F" w14:textId="23F0BF75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 xml:space="preserve">stigmasterol </w:t>
            </w:r>
            <w:proofErr w:type="spellStart"/>
            <w:r w:rsidRPr="00F44061">
              <w:rPr>
                <w:rFonts w:ascii="Times New Roman" w:hAnsi="Times New Roman" w:cs="Times New Roman"/>
              </w:rPr>
              <w:t>glucoside_qt</w:t>
            </w:r>
            <w:proofErr w:type="spellEnd"/>
          </w:p>
        </w:tc>
        <w:tc>
          <w:tcPr>
            <w:tcW w:w="1394" w:type="dxa"/>
          </w:tcPr>
          <w:p w14:paraId="60A5F92A" w14:textId="7C184234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4074</w:t>
            </w:r>
          </w:p>
        </w:tc>
        <w:tc>
          <w:tcPr>
            <w:tcW w:w="3366" w:type="dxa"/>
          </w:tcPr>
          <w:p w14:paraId="5A54B9CA" w14:textId="58A1FB52" w:rsidR="00D22918" w:rsidRDefault="00D22918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9334CC8" wp14:editId="4ED67B75">
                  <wp:extent cx="1080000" cy="991889"/>
                  <wp:effectExtent l="0" t="0" r="6350" b="0"/>
                  <wp:docPr id="13" name="MOL004074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D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MOL004074.png">
                            <a:extLst>
                              <a:ext uri="{FF2B5EF4-FFF2-40B4-BE49-F238E27FC236}">
                                <a16:creationId xmlns:a16="http://schemas.microsoft.com/office/drawing/2014/main" id="{00000000-0008-0000-0000-00000D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991889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106357C1" w14:textId="77777777" w:rsidTr="00526722">
        <w:tc>
          <w:tcPr>
            <w:tcW w:w="3536" w:type="dxa"/>
          </w:tcPr>
          <w:p w14:paraId="7279BB75" w14:textId="65EDA353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Glycozolidal</w:t>
            </w:r>
            <w:proofErr w:type="spellEnd"/>
          </w:p>
        </w:tc>
        <w:tc>
          <w:tcPr>
            <w:tcW w:w="1394" w:type="dxa"/>
          </w:tcPr>
          <w:p w14:paraId="43195BAF" w14:textId="4EA5B091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5656</w:t>
            </w:r>
          </w:p>
        </w:tc>
        <w:tc>
          <w:tcPr>
            <w:tcW w:w="3366" w:type="dxa"/>
          </w:tcPr>
          <w:p w14:paraId="3EDF1CDE" w14:textId="42F79404" w:rsidR="00D22918" w:rsidRDefault="00D22918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EF63E30" wp14:editId="5D3BAE98">
                  <wp:extent cx="1080000" cy="1080000"/>
                  <wp:effectExtent l="0" t="0" r="6350" b="6350"/>
                  <wp:docPr id="14" name="MOL005656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E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MOL005656.png">
                            <a:extLst>
                              <a:ext uri="{FF2B5EF4-FFF2-40B4-BE49-F238E27FC236}">
                                <a16:creationId xmlns:a16="http://schemas.microsoft.com/office/drawing/2014/main" id="{00000000-0008-0000-0000-00000E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6F525842" w14:textId="77777777" w:rsidTr="00526722">
        <w:tc>
          <w:tcPr>
            <w:tcW w:w="3536" w:type="dxa"/>
          </w:tcPr>
          <w:p w14:paraId="74AFE2DB" w14:textId="689F8D5A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 xml:space="preserve">glycoside </w:t>
            </w:r>
            <w:proofErr w:type="spellStart"/>
            <w:r w:rsidRPr="00F44061">
              <w:rPr>
                <w:rFonts w:ascii="Times New Roman" w:hAnsi="Times New Roman" w:cs="Times New Roman"/>
              </w:rPr>
              <w:t>E_qt</w:t>
            </w:r>
            <w:proofErr w:type="spellEnd"/>
          </w:p>
        </w:tc>
        <w:tc>
          <w:tcPr>
            <w:tcW w:w="1394" w:type="dxa"/>
          </w:tcPr>
          <w:p w14:paraId="1A9EF3B5" w14:textId="763BA272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5664</w:t>
            </w:r>
          </w:p>
        </w:tc>
        <w:tc>
          <w:tcPr>
            <w:tcW w:w="3366" w:type="dxa"/>
          </w:tcPr>
          <w:p w14:paraId="5EF81BE0" w14:textId="47284F29" w:rsidR="00D22918" w:rsidRDefault="00D22918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071C30A" wp14:editId="06852E4D">
                  <wp:extent cx="1080000" cy="843371"/>
                  <wp:effectExtent l="0" t="0" r="6350" b="0"/>
                  <wp:docPr id="15" name="MOL005664.png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000-00000F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MOL005664.png">
                            <a:extLst>
                              <a:ext uri="{FF2B5EF4-FFF2-40B4-BE49-F238E27FC236}">
                                <a16:creationId xmlns:a16="http://schemas.microsoft.com/office/drawing/2014/main" id="{00000000-0008-0000-0000-00000F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0000" cy="843371"/>
                          </a:xfrm>
                          <a:prstGeom prst="rect">
                            <a:avLst/>
                          </a:prstGeom>
                          <a:ln w="12700" cap="flat">
                            <a:noFill/>
                            <a:miter lim="400000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2A2F9C92" w14:textId="77777777" w:rsidTr="00526722">
        <w:tc>
          <w:tcPr>
            <w:tcW w:w="3536" w:type="dxa"/>
          </w:tcPr>
          <w:p w14:paraId="1FADE666" w14:textId="4BFEAC9B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lastRenderedPageBreak/>
              <w:t>xysmalogenin</w:t>
            </w:r>
          </w:p>
        </w:tc>
        <w:tc>
          <w:tcPr>
            <w:tcW w:w="1394" w:type="dxa"/>
          </w:tcPr>
          <w:p w14:paraId="6D6C9FE2" w14:textId="3BF08A21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5693</w:t>
            </w:r>
          </w:p>
        </w:tc>
        <w:tc>
          <w:tcPr>
            <w:tcW w:w="3366" w:type="dxa"/>
          </w:tcPr>
          <w:p w14:paraId="7B3E9038" w14:textId="5E2A5A3F" w:rsidR="00D22918" w:rsidRDefault="00D22918" w:rsidP="00D22918">
            <w:pPr>
              <w:tabs>
                <w:tab w:val="left" w:pos="806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15A3AF78" wp14:editId="579C1BB3">
                  <wp:extent cx="1080000" cy="617585"/>
                  <wp:effectExtent l="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6175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3D0A8126" w14:textId="77777777" w:rsidTr="00526722">
        <w:tc>
          <w:tcPr>
            <w:tcW w:w="3536" w:type="dxa"/>
          </w:tcPr>
          <w:p w14:paraId="11CE86BA" w14:textId="579AE204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Ibogain</w:t>
            </w:r>
            <w:proofErr w:type="spellEnd"/>
          </w:p>
        </w:tc>
        <w:tc>
          <w:tcPr>
            <w:tcW w:w="1394" w:type="dxa"/>
          </w:tcPr>
          <w:p w14:paraId="3B13362F" w14:textId="3FCFD796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529</w:t>
            </w:r>
          </w:p>
        </w:tc>
        <w:tc>
          <w:tcPr>
            <w:tcW w:w="3366" w:type="dxa"/>
          </w:tcPr>
          <w:p w14:paraId="6B126DC8" w14:textId="5AE34E4E" w:rsidR="00D22918" w:rsidRDefault="00C21F73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AAA120" wp14:editId="27ECA76E">
                  <wp:extent cx="1080000" cy="770815"/>
                  <wp:effectExtent l="0" t="0" r="6350" b="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7708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720E5421" w14:textId="77777777" w:rsidTr="00526722">
        <w:tc>
          <w:tcPr>
            <w:tcW w:w="3536" w:type="dxa"/>
          </w:tcPr>
          <w:p w14:paraId="2C6261DB" w14:textId="304E07B8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Mairin</w:t>
            </w:r>
            <w:proofErr w:type="spellEnd"/>
          </w:p>
        </w:tc>
        <w:tc>
          <w:tcPr>
            <w:tcW w:w="1394" w:type="dxa"/>
          </w:tcPr>
          <w:p w14:paraId="5550E639" w14:textId="384FCB86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211</w:t>
            </w:r>
          </w:p>
        </w:tc>
        <w:tc>
          <w:tcPr>
            <w:tcW w:w="3366" w:type="dxa"/>
          </w:tcPr>
          <w:p w14:paraId="1B9D067B" w14:textId="1DAEEBC2" w:rsidR="00D22918" w:rsidRDefault="00C21F73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3D759D7" wp14:editId="36595F6F">
                  <wp:extent cx="1146175" cy="1146175"/>
                  <wp:effectExtent l="0" t="0" r="0" b="0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0325B09B" w14:textId="77777777" w:rsidTr="00C648A5">
        <w:tc>
          <w:tcPr>
            <w:tcW w:w="3536" w:type="dxa"/>
          </w:tcPr>
          <w:p w14:paraId="283AF335" w14:textId="3C8ADA9C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3'-methyleriodictyol</w:t>
            </w:r>
          </w:p>
        </w:tc>
        <w:tc>
          <w:tcPr>
            <w:tcW w:w="1394" w:type="dxa"/>
          </w:tcPr>
          <w:p w14:paraId="7890EDE6" w14:textId="37277CA3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338</w:t>
            </w:r>
          </w:p>
        </w:tc>
        <w:tc>
          <w:tcPr>
            <w:tcW w:w="3366" w:type="dxa"/>
          </w:tcPr>
          <w:p w14:paraId="6B0392DA" w14:textId="4775A838" w:rsidR="00D22918" w:rsidRDefault="00C21F73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510954E" wp14:editId="156B10F1">
                  <wp:extent cx="1146175" cy="1146175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21338FBE" w14:textId="77777777" w:rsidTr="00C648A5">
        <w:tc>
          <w:tcPr>
            <w:tcW w:w="3536" w:type="dxa"/>
          </w:tcPr>
          <w:p w14:paraId="41405AF4" w14:textId="35F1786D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Rhamnazin</w:t>
            </w:r>
            <w:proofErr w:type="spellEnd"/>
          </w:p>
        </w:tc>
        <w:tc>
          <w:tcPr>
            <w:tcW w:w="1394" w:type="dxa"/>
          </w:tcPr>
          <w:p w14:paraId="5CEE161C" w14:textId="165EB762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351</w:t>
            </w:r>
          </w:p>
        </w:tc>
        <w:tc>
          <w:tcPr>
            <w:tcW w:w="3366" w:type="dxa"/>
          </w:tcPr>
          <w:p w14:paraId="34D31759" w14:textId="082B0269" w:rsidR="00D22918" w:rsidRDefault="00C21F73" w:rsidP="00D2291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260A91C" wp14:editId="01F76BD2">
                  <wp:extent cx="1146175" cy="1139825"/>
                  <wp:effectExtent l="0" t="0" r="0" b="317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39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2918" w14:paraId="45048F4C" w14:textId="77777777" w:rsidTr="00526722">
        <w:tc>
          <w:tcPr>
            <w:tcW w:w="3536" w:type="dxa"/>
          </w:tcPr>
          <w:p w14:paraId="56CDF5A4" w14:textId="0BA5BAB4" w:rsidR="00D22918" w:rsidRPr="00F44061" w:rsidRDefault="00D22918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44061">
              <w:rPr>
                <w:rFonts w:ascii="Times New Roman" w:hAnsi="Times New Roman" w:cs="Times New Roman"/>
              </w:rPr>
              <w:t>Calycosin</w:t>
            </w:r>
            <w:proofErr w:type="spellEnd"/>
          </w:p>
        </w:tc>
        <w:tc>
          <w:tcPr>
            <w:tcW w:w="1394" w:type="dxa"/>
          </w:tcPr>
          <w:p w14:paraId="36557B28" w14:textId="2A501704" w:rsidR="00D22918" w:rsidRPr="00F44061" w:rsidRDefault="00C21F73" w:rsidP="00D22918">
            <w:pPr>
              <w:rPr>
                <w:rFonts w:ascii="Times New Roman" w:hAnsi="Times New Roman" w:cs="Times New Roman"/>
              </w:rPr>
            </w:pPr>
            <w:r w:rsidRPr="00F44061">
              <w:rPr>
                <w:rFonts w:ascii="Times New Roman" w:hAnsi="Times New Roman" w:cs="Times New Roman"/>
              </w:rPr>
              <w:t>MOL000417</w:t>
            </w:r>
          </w:p>
        </w:tc>
        <w:tc>
          <w:tcPr>
            <w:tcW w:w="3366" w:type="dxa"/>
          </w:tcPr>
          <w:p w14:paraId="08627A90" w14:textId="14D69BFD" w:rsidR="00D22918" w:rsidRDefault="00C21F73" w:rsidP="00D22918">
            <w:pPr>
              <w:tabs>
                <w:tab w:val="left" w:pos="1021"/>
              </w:tabs>
              <w:jc w:val="center"/>
            </w:pPr>
            <w:r>
              <w:rPr>
                <w:noProof/>
              </w:rPr>
              <w:drawing>
                <wp:inline distT="0" distB="0" distL="0" distR="0" wp14:anchorId="5775B582" wp14:editId="6CA59501">
                  <wp:extent cx="1146175" cy="1139825"/>
                  <wp:effectExtent l="0" t="0" r="0" b="3175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398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8B1" w14:paraId="62880D99" w14:textId="77777777" w:rsidTr="00526722">
        <w:tc>
          <w:tcPr>
            <w:tcW w:w="3536" w:type="dxa"/>
          </w:tcPr>
          <w:p w14:paraId="5EE245E7" w14:textId="60A2073C" w:rsidR="00CE68B1" w:rsidRPr="00F44061" w:rsidRDefault="006F2B2E" w:rsidP="00F44061">
            <w:pPr>
              <w:jc w:val="center"/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Canin</w:t>
            </w:r>
          </w:p>
        </w:tc>
        <w:tc>
          <w:tcPr>
            <w:tcW w:w="1394" w:type="dxa"/>
          </w:tcPr>
          <w:p w14:paraId="29A0871C" w14:textId="67104701" w:rsidR="00CE68B1" w:rsidRPr="00F44061" w:rsidRDefault="006F2B2E" w:rsidP="00D22918">
            <w:pPr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MOL000502</w:t>
            </w:r>
          </w:p>
        </w:tc>
        <w:tc>
          <w:tcPr>
            <w:tcW w:w="3366" w:type="dxa"/>
          </w:tcPr>
          <w:p w14:paraId="0E6C0EFF" w14:textId="1A087AE0" w:rsidR="00CE68B1" w:rsidRDefault="006F2B2E" w:rsidP="00D22918">
            <w:pPr>
              <w:tabs>
                <w:tab w:val="left" w:pos="1021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560DAB2" wp14:editId="0EDEF277">
                  <wp:extent cx="1146175" cy="1146175"/>
                  <wp:effectExtent l="0" t="0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2B2E" w14:paraId="44E9AC26" w14:textId="77777777" w:rsidTr="00526722">
        <w:tc>
          <w:tcPr>
            <w:tcW w:w="3536" w:type="dxa"/>
          </w:tcPr>
          <w:p w14:paraId="65341205" w14:textId="1A0E13C8" w:rsidR="006F2B2E" w:rsidRPr="006F2B2E" w:rsidRDefault="006F2B2E" w:rsidP="00F4406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2B2E">
              <w:rPr>
                <w:rFonts w:ascii="Times New Roman" w:hAnsi="Times New Roman" w:cs="Times New Roman"/>
              </w:rPr>
              <w:t>Medicagol</w:t>
            </w:r>
            <w:proofErr w:type="spellEnd"/>
          </w:p>
        </w:tc>
        <w:tc>
          <w:tcPr>
            <w:tcW w:w="1394" w:type="dxa"/>
          </w:tcPr>
          <w:p w14:paraId="19A437F7" w14:textId="494A8F32" w:rsidR="006F2B2E" w:rsidRPr="006F2B2E" w:rsidRDefault="006F2B2E" w:rsidP="00D22918">
            <w:pPr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MOL000503</w:t>
            </w:r>
          </w:p>
        </w:tc>
        <w:tc>
          <w:tcPr>
            <w:tcW w:w="3366" w:type="dxa"/>
          </w:tcPr>
          <w:p w14:paraId="4C03B2A8" w14:textId="108BDB30" w:rsidR="006F2B2E" w:rsidRDefault="006F2B2E" w:rsidP="00D22918">
            <w:pPr>
              <w:tabs>
                <w:tab w:val="left" w:pos="1021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7D02C95" wp14:editId="10905AEA">
                  <wp:extent cx="1080000" cy="675235"/>
                  <wp:effectExtent l="0" t="0" r="6350" b="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6752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2B2E" w14:paraId="4C54F28B" w14:textId="77777777" w:rsidTr="00526722">
        <w:tc>
          <w:tcPr>
            <w:tcW w:w="3536" w:type="dxa"/>
          </w:tcPr>
          <w:p w14:paraId="3B126D83" w14:textId="12335DCE" w:rsidR="006F2B2E" w:rsidRPr="006F2B2E" w:rsidRDefault="006F2B2E" w:rsidP="00F44061">
            <w:pPr>
              <w:jc w:val="center"/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lastRenderedPageBreak/>
              <w:t>Lupinidine</w:t>
            </w:r>
          </w:p>
        </w:tc>
        <w:tc>
          <w:tcPr>
            <w:tcW w:w="1394" w:type="dxa"/>
          </w:tcPr>
          <w:p w14:paraId="4D000059" w14:textId="44F44B29" w:rsidR="006F2B2E" w:rsidRPr="006F2B2E" w:rsidRDefault="006F2B2E" w:rsidP="00D22918">
            <w:pPr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MOL000506</w:t>
            </w:r>
          </w:p>
        </w:tc>
        <w:tc>
          <w:tcPr>
            <w:tcW w:w="3366" w:type="dxa"/>
          </w:tcPr>
          <w:p w14:paraId="141A344C" w14:textId="1930F09C" w:rsidR="006F2B2E" w:rsidRDefault="006F2B2E" w:rsidP="00D22918">
            <w:pPr>
              <w:tabs>
                <w:tab w:val="left" w:pos="1021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FAFFE4F" wp14:editId="39252AA7">
                  <wp:extent cx="1080000" cy="608284"/>
                  <wp:effectExtent l="0" t="0" r="6350" b="1905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60828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2B2E" w14:paraId="010A665A" w14:textId="77777777" w:rsidTr="00526722">
        <w:tc>
          <w:tcPr>
            <w:tcW w:w="3536" w:type="dxa"/>
          </w:tcPr>
          <w:p w14:paraId="2CDE1D77" w14:textId="47366C90" w:rsidR="006F2B2E" w:rsidRPr="006F2B2E" w:rsidRDefault="006F2B2E" w:rsidP="00F44061">
            <w:pPr>
              <w:jc w:val="center"/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Psi-</w:t>
            </w:r>
            <w:proofErr w:type="spellStart"/>
            <w:r w:rsidRPr="006F2B2E">
              <w:rPr>
                <w:rFonts w:ascii="Times New Roman" w:hAnsi="Times New Roman" w:cs="Times New Roman"/>
              </w:rPr>
              <w:t>Baptigenin</w:t>
            </w:r>
            <w:proofErr w:type="spellEnd"/>
          </w:p>
        </w:tc>
        <w:tc>
          <w:tcPr>
            <w:tcW w:w="1394" w:type="dxa"/>
          </w:tcPr>
          <w:p w14:paraId="601D2EED" w14:textId="261A84C2" w:rsidR="006F2B2E" w:rsidRPr="006F2B2E" w:rsidRDefault="006F2B2E" w:rsidP="00D22918">
            <w:pPr>
              <w:rPr>
                <w:rFonts w:ascii="Times New Roman" w:hAnsi="Times New Roman" w:cs="Times New Roman"/>
              </w:rPr>
            </w:pPr>
            <w:r w:rsidRPr="006F2B2E">
              <w:rPr>
                <w:rFonts w:ascii="Times New Roman" w:hAnsi="Times New Roman" w:cs="Times New Roman"/>
              </w:rPr>
              <w:t>MOL000507</w:t>
            </w:r>
          </w:p>
        </w:tc>
        <w:tc>
          <w:tcPr>
            <w:tcW w:w="3366" w:type="dxa"/>
          </w:tcPr>
          <w:p w14:paraId="5A9E2BFD" w14:textId="3590006B" w:rsidR="006F2B2E" w:rsidRDefault="006F2B2E" w:rsidP="00D22918">
            <w:pPr>
              <w:tabs>
                <w:tab w:val="left" w:pos="1021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8FFA1AB" wp14:editId="19A3A224">
                  <wp:extent cx="1146175" cy="1146175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1461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7F9AE2" w14:textId="77777777" w:rsidR="00603E23" w:rsidRDefault="00603E23"/>
    <w:sectPr w:rsidR="00603E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F0BAB" w14:textId="77777777" w:rsidR="001965B2" w:rsidRDefault="001965B2" w:rsidP="00D22918">
      <w:r>
        <w:separator/>
      </w:r>
    </w:p>
  </w:endnote>
  <w:endnote w:type="continuationSeparator" w:id="0">
    <w:p w14:paraId="6868BB24" w14:textId="77777777" w:rsidR="001965B2" w:rsidRDefault="001965B2" w:rsidP="00D22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E9616F" w14:textId="77777777" w:rsidR="001965B2" w:rsidRDefault="001965B2" w:rsidP="00D22918">
      <w:r>
        <w:separator/>
      </w:r>
    </w:p>
  </w:footnote>
  <w:footnote w:type="continuationSeparator" w:id="0">
    <w:p w14:paraId="44848F07" w14:textId="77777777" w:rsidR="001965B2" w:rsidRDefault="001965B2" w:rsidP="00D22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DQxMTIxNrIwNjdQ0lEKTi0uzszPAykwrAUA3Be5+ywAAAA="/>
  </w:docVars>
  <w:rsids>
    <w:rsidRoot w:val="00E41E4D"/>
    <w:rsid w:val="001965B2"/>
    <w:rsid w:val="00526722"/>
    <w:rsid w:val="00603E23"/>
    <w:rsid w:val="006E18ED"/>
    <w:rsid w:val="006F2B2E"/>
    <w:rsid w:val="00803F2A"/>
    <w:rsid w:val="00AB6CA6"/>
    <w:rsid w:val="00C21F73"/>
    <w:rsid w:val="00C648A5"/>
    <w:rsid w:val="00CD4A7B"/>
    <w:rsid w:val="00CE68B1"/>
    <w:rsid w:val="00D22918"/>
    <w:rsid w:val="00E41E4D"/>
    <w:rsid w:val="00F4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2E655"/>
  <w15:chartTrackingRefBased/>
  <w15:docId w15:val="{8A833638-BF6E-4679-8B6D-FBA878D09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1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2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229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22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22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3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k</dc:creator>
  <cp:keywords/>
  <dc:description/>
  <cp:lastModifiedBy>Paul Mok</cp:lastModifiedBy>
  <cp:revision>4</cp:revision>
  <dcterms:created xsi:type="dcterms:W3CDTF">2022-05-05T16:15:00Z</dcterms:created>
  <dcterms:modified xsi:type="dcterms:W3CDTF">2022-05-06T12:09:00Z</dcterms:modified>
</cp:coreProperties>
</file>